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BEE2B" w14:textId="77777777" w:rsidR="00C57376" w:rsidRPr="00F90C05" w:rsidRDefault="00C57376" w:rsidP="00C57376">
      <w:pPr>
        <w:jc w:val="center"/>
        <w:rPr>
          <w:b/>
          <w:sz w:val="48"/>
          <w:szCs w:val="48"/>
          <w:lang w:val="en-US"/>
        </w:rPr>
      </w:pPr>
    </w:p>
    <w:p w14:paraId="5E7CC907" w14:textId="77777777" w:rsidR="00C57376" w:rsidRPr="00191A2B" w:rsidRDefault="00C57376" w:rsidP="00C57376">
      <w:pPr>
        <w:rPr>
          <w:b/>
          <w:lang w:val="en-US"/>
        </w:rPr>
      </w:pPr>
      <w:r w:rsidRPr="00191A2B">
        <w:rPr>
          <w:b/>
          <w:lang w:val="en-US"/>
        </w:rPr>
        <w:t>Tab S</w:t>
      </w:r>
      <w:r>
        <w:rPr>
          <w:b/>
          <w:lang w:val="en-US"/>
        </w:rPr>
        <w:t>2</w:t>
      </w:r>
      <w:r w:rsidRPr="00191A2B">
        <w:rPr>
          <w:b/>
          <w:lang w:val="en-US"/>
        </w:rPr>
        <w:t xml:space="preserve"> Colonization of wheat tissues by light microscopy and qPCR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190"/>
        <w:gridCol w:w="1349"/>
        <w:gridCol w:w="1444"/>
        <w:gridCol w:w="1270"/>
        <w:gridCol w:w="1270"/>
        <w:gridCol w:w="1270"/>
        <w:gridCol w:w="1269"/>
      </w:tblGrid>
      <w:tr w:rsidR="00C57376" w14:paraId="0D3F720C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438F079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Plant part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76E577B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Method</w:t>
            </w:r>
          </w:p>
        </w:tc>
        <w:tc>
          <w:tcPr>
            <w:tcW w:w="6562" w:type="dxa"/>
            <w:gridSpan w:val="5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F1ED788" w14:textId="77777777" w:rsidR="00C57376" w:rsidRDefault="00C57376" w:rsidP="00C937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s after inoculation</w:t>
            </w:r>
          </w:p>
        </w:tc>
      </w:tr>
      <w:tr w:rsidR="00C57376" w14:paraId="354C8AE3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606F0BA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34DFC84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1DD31D7" w14:textId="77777777" w:rsidR="00C57376" w:rsidRDefault="00C57376" w:rsidP="00C937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DCDCF6F" w14:textId="77777777" w:rsidR="00C57376" w:rsidRDefault="00C57376" w:rsidP="00C937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B9BB65B" w14:textId="77777777" w:rsidR="00C57376" w:rsidRDefault="00C57376" w:rsidP="00C937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FAFA383" w14:textId="77777777" w:rsidR="00C57376" w:rsidRDefault="00C57376" w:rsidP="00C937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020CC5A" w14:textId="77777777" w:rsidR="00C57376" w:rsidRDefault="00C57376" w:rsidP="00C937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C57376" w14:paraId="4A5320F4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478F969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Ear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0050DE8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1CF3522D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3DA45A78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652F8A6E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6BDE79D2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50F461A7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</w:tr>
      <w:tr w:rsidR="00C57376" w14:paraId="7D206827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2240FF2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C84B8EA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3AB6C88B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113846C1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6FF0DD1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71C1CB23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329AF11B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</w:tr>
      <w:tr w:rsidR="00C57376" w14:paraId="0DC4F1B0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F48AE15" w14:textId="7DBA4F04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Peduncle</w:t>
            </w:r>
            <w:r w:rsidR="003543C6">
              <w:rPr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24B36AC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1A7D0C33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4A49BE58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0A182132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5ABE2BDE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4CA5C009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</w:tr>
      <w:tr w:rsidR="00C57376" w14:paraId="5DDE3AE0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778AD4D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B9D3DEF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6A5DE74B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2F7F108C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8AA9EB4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0497430D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39F3ED2A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</w:tr>
      <w:tr w:rsidR="00C57376" w14:paraId="014B50EB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1857C51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Leave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8FEFA34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18D1815F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385CE33E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5E86912C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6B7C220B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1432F0C4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</w:tr>
      <w:tr w:rsidR="00C57376" w14:paraId="59310E20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16C0650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83AF4B7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38CB0AFD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60716513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793F6995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10C2779C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0F736687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</w:tr>
      <w:tr w:rsidR="00C57376" w14:paraId="1D6DBE90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9F7CD99" w14:textId="6F7654BF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Base</w:t>
            </w:r>
            <w:r w:rsidR="003543C6">
              <w:rPr>
                <w:lang w:val="en-US"/>
              </w:rPr>
              <w:t>s</w:t>
            </w:r>
            <w:r>
              <w:rPr>
                <w:lang w:val="en-US"/>
              </w:rPr>
              <w:t xml:space="preserve"> 2-4 c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297369B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3E16B1D9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07B1ADFF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466CD326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57ED2588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3FC5AC3F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</w:tr>
      <w:tr w:rsidR="00C57376" w14:paraId="537EAECE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6344D57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F87D0D4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48634722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23ACAF68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2D1EA45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A152977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58E4903F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</w:tr>
      <w:tr w:rsidR="00C57376" w14:paraId="15219539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E050095" w14:textId="299E0CD0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Base</w:t>
            </w:r>
            <w:r w:rsidR="003543C6">
              <w:rPr>
                <w:lang w:val="en-US"/>
              </w:rPr>
              <w:t>s</w:t>
            </w:r>
            <w:r>
              <w:rPr>
                <w:lang w:val="en-US"/>
              </w:rPr>
              <w:t xml:space="preserve"> 1 c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0F4359C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13B98794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4F92ED71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*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52ABD620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*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25426DCE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*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007B4C0F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*</w:t>
            </w:r>
          </w:p>
        </w:tc>
      </w:tr>
      <w:tr w:rsidR="00C57376" w14:paraId="5F0EAFDB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46660E8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6A08846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7798BB72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95BF256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176C92B4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B44C57A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5858BB1A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</w:tr>
      <w:tr w:rsidR="00C57376" w14:paraId="4BF5EF24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17D557A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Crown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044F8E5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010D3F4A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7441A20B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14F267A0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327E2C3C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)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2D73BBBC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)</w:t>
            </w:r>
          </w:p>
        </w:tc>
      </w:tr>
      <w:tr w:rsidR="00C57376" w14:paraId="13B2A79D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4E41BBC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E08C51A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217E4D11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055F37C2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0EAB1E5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6B75C4F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335D0C6E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</w:tr>
      <w:tr w:rsidR="00C57376" w14:paraId="25E94DA1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7D4E8BC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Roots 1 c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DF13EB3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Microscope **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3AFF4107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5.1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6D6E87E0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5.6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445F9084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8.4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2137E069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8.9%)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77A8E86B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37.1%)</w:t>
            </w:r>
          </w:p>
        </w:tc>
      </w:tr>
      <w:tr w:rsidR="00C57376" w14:paraId="7C0A71E0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253DD9A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66914B1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684BA989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9B3D871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43834190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1D771B57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7D608CE7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</w:tr>
      <w:tr w:rsidR="00C57376" w14:paraId="28393D05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7BF973C" w14:textId="63DC1952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Roots lower</w:t>
            </w:r>
            <w:r w:rsidR="003543C6">
              <w:rPr>
                <w:lang w:val="en-US"/>
              </w:rPr>
              <w:t xml:space="preserve"> part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C19B230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>Microscope **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10D5A9AA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0.7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6FDAAA82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0.9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32CC2F91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5.2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5E49AEB5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6.3%)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4BC03836" w14:textId="77777777" w:rsidR="00C57376" w:rsidRPr="00083757" w:rsidRDefault="00C57376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3.6%)</w:t>
            </w:r>
          </w:p>
        </w:tc>
      </w:tr>
      <w:tr w:rsidR="00C57376" w14:paraId="787CAC90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6E6B4A5" w14:textId="77777777" w:rsidR="00C57376" w:rsidRDefault="00C57376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BACF0E3" w14:textId="77777777" w:rsidR="00C57376" w:rsidRDefault="00C57376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44A2113A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187BB2F8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5C8D7FDA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B6EAB08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1FA42DC5" w14:textId="77777777" w:rsidR="00C57376" w:rsidRPr="007C1522" w:rsidRDefault="00C57376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</w:tr>
    </w:tbl>
    <w:p w14:paraId="61F513E3" w14:textId="6965AF65" w:rsidR="00C57376" w:rsidRPr="00083757" w:rsidRDefault="00C57376" w:rsidP="00C57376">
      <w:pPr>
        <w:rPr>
          <w:i/>
          <w:iCs/>
          <w:lang w:val="en-US"/>
        </w:rPr>
      </w:pPr>
      <w:r>
        <w:rPr>
          <w:i/>
          <w:iCs/>
          <w:lang w:val="en-US"/>
        </w:rPr>
        <w:t>Results</w:t>
      </w:r>
      <w:r w:rsidRPr="00083757">
        <w:rPr>
          <w:i/>
          <w:iCs/>
          <w:lang w:val="en-US"/>
        </w:rPr>
        <w:t xml:space="preserve"> of microscopy in </w:t>
      </w:r>
      <w:r>
        <w:rPr>
          <w:i/>
          <w:iCs/>
          <w:lang w:val="en-US"/>
        </w:rPr>
        <w:t xml:space="preserve">the </w:t>
      </w:r>
      <w:r w:rsidRPr="00083757">
        <w:rPr>
          <w:i/>
          <w:iCs/>
          <w:lang w:val="en-US"/>
        </w:rPr>
        <w:t>table described as YES – when chlamydospores are present and NO – when chlamydospores are not present</w:t>
      </w:r>
      <w:r w:rsidR="006349A4">
        <w:rPr>
          <w:i/>
          <w:iCs/>
          <w:lang w:val="en-US"/>
        </w:rPr>
        <w:t>,</w:t>
      </w:r>
      <w:r w:rsidRPr="00083757">
        <w:rPr>
          <w:i/>
          <w:iCs/>
          <w:lang w:val="en-US"/>
        </w:rPr>
        <w:t xml:space="preserve"> and qPCR with MbqITS primers as </w:t>
      </w:r>
      <w:r>
        <w:rPr>
          <w:i/>
          <w:iCs/>
          <w:lang w:val="en-US"/>
        </w:rPr>
        <w:t>POSITIVE</w:t>
      </w:r>
      <w:r w:rsidRPr="00083757">
        <w:rPr>
          <w:i/>
          <w:iCs/>
          <w:lang w:val="en-US"/>
        </w:rPr>
        <w:t xml:space="preserve"> – when </w:t>
      </w:r>
      <w:proofErr w:type="spellStart"/>
      <w:r w:rsidRPr="00083757">
        <w:rPr>
          <w:i/>
          <w:iCs/>
          <w:lang w:val="en-US"/>
        </w:rPr>
        <w:t>Cq</w:t>
      </w:r>
      <w:proofErr w:type="spellEnd"/>
      <w:r w:rsidRPr="00083757">
        <w:rPr>
          <w:i/>
          <w:iCs/>
          <w:lang w:val="en-US"/>
        </w:rPr>
        <w:t xml:space="preserve"> values are lower than 30</w:t>
      </w:r>
      <w:r>
        <w:rPr>
          <w:i/>
          <w:iCs/>
          <w:lang w:val="en-US"/>
        </w:rPr>
        <w:t>,</w:t>
      </w:r>
      <w:r w:rsidRPr="00083757">
        <w:rPr>
          <w:i/>
          <w:iCs/>
          <w:lang w:val="en-US"/>
        </w:rPr>
        <w:t xml:space="preserve"> and NEGATIVE – when </w:t>
      </w:r>
      <w:proofErr w:type="spellStart"/>
      <w:r w:rsidRPr="00083757">
        <w:rPr>
          <w:i/>
          <w:iCs/>
          <w:lang w:val="en-US"/>
        </w:rPr>
        <w:t>Cq</w:t>
      </w:r>
      <w:proofErr w:type="spellEnd"/>
      <w:r w:rsidRPr="00083757">
        <w:rPr>
          <w:i/>
          <w:iCs/>
          <w:lang w:val="en-US"/>
        </w:rPr>
        <w:t xml:space="preserve"> values are higher than 30.</w:t>
      </w:r>
    </w:p>
    <w:p w14:paraId="1208C3CF" w14:textId="77777777" w:rsidR="00C57376" w:rsidRPr="00083757" w:rsidRDefault="00C57376" w:rsidP="00C57376">
      <w:pPr>
        <w:rPr>
          <w:i/>
          <w:iCs/>
          <w:lang w:val="en-US"/>
        </w:rPr>
      </w:pPr>
      <w:r w:rsidRPr="00083757">
        <w:rPr>
          <w:i/>
          <w:iCs/>
          <w:lang w:val="en-US"/>
        </w:rPr>
        <w:t>*    Chlamydospores observed in leaf sheaths enveloped the base of the stem</w:t>
      </w:r>
    </w:p>
    <w:p w14:paraId="754C9597" w14:textId="77777777" w:rsidR="00C57376" w:rsidRPr="00083757" w:rsidRDefault="00C57376" w:rsidP="00C57376">
      <w:pPr>
        <w:rPr>
          <w:i/>
          <w:iCs/>
          <w:lang w:val="en-US"/>
        </w:rPr>
      </w:pPr>
      <w:r w:rsidRPr="00083757">
        <w:rPr>
          <w:i/>
          <w:iCs/>
          <w:lang w:val="en-US"/>
        </w:rPr>
        <w:t xml:space="preserve">**   Percentage of colonization evaluated according to </w:t>
      </w:r>
      <w:proofErr w:type="spellStart"/>
      <w:r w:rsidRPr="00083757">
        <w:rPr>
          <w:i/>
          <w:iCs/>
          <w:lang w:val="en-US"/>
        </w:rPr>
        <w:t>Trouvelot</w:t>
      </w:r>
      <w:proofErr w:type="spellEnd"/>
      <w:r w:rsidRPr="00083757">
        <w:rPr>
          <w:i/>
          <w:iCs/>
          <w:lang w:val="en-US"/>
        </w:rPr>
        <w:t xml:space="preserve"> et al</w:t>
      </w:r>
      <w:r>
        <w:rPr>
          <w:i/>
          <w:iCs/>
          <w:lang w:val="en-US"/>
        </w:rPr>
        <w:t>.</w:t>
      </w:r>
      <w:r w:rsidRPr="00083757">
        <w:rPr>
          <w:i/>
          <w:iCs/>
          <w:lang w:val="en-US"/>
        </w:rPr>
        <w:t xml:space="preserve"> (1986)</w:t>
      </w:r>
    </w:p>
    <w:p w14:paraId="1613C74E" w14:textId="77777777" w:rsidR="00C57376" w:rsidRPr="00083757" w:rsidRDefault="00C57376" w:rsidP="00C57376">
      <w:pPr>
        <w:rPr>
          <w:i/>
          <w:iCs/>
          <w:lang w:val="en-US"/>
        </w:rPr>
      </w:pPr>
      <w:r w:rsidRPr="00083757">
        <w:rPr>
          <w:i/>
          <w:iCs/>
          <w:lang w:val="en-US"/>
        </w:rPr>
        <w:t>NQ   Not quantified</w:t>
      </w:r>
    </w:p>
    <w:p w14:paraId="35E30C15" w14:textId="43BA80EA" w:rsidR="001B371A" w:rsidRDefault="001B371A"/>
    <w:p w14:paraId="77764A89" w14:textId="5D3C526D" w:rsidR="00C57376" w:rsidRDefault="00C57376" w:rsidP="00C57376">
      <w:pPr>
        <w:pStyle w:val="Bibliografie"/>
        <w:jc w:val="both"/>
      </w:pPr>
      <w:proofErr w:type="spellStart"/>
      <w:r>
        <w:t>Trouvelot</w:t>
      </w:r>
      <w:proofErr w:type="spellEnd"/>
      <w:r>
        <w:t xml:space="preserve"> A, </w:t>
      </w:r>
      <w:proofErr w:type="spellStart"/>
      <w:r>
        <w:t>Kough</w:t>
      </w:r>
      <w:proofErr w:type="spellEnd"/>
      <w:r>
        <w:t xml:space="preserve"> JL &amp; </w:t>
      </w:r>
      <w:proofErr w:type="spellStart"/>
      <w:r>
        <w:t>Gianinazzi</w:t>
      </w:r>
      <w:proofErr w:type="spellEnd"/>
      <w:r>
        <w:t xml:space="preserve">-Pearson V (1986).   Estimation of VA </w:t>
      </w:r>
      <w:proofErr w:type="spellStart"/>
      <w:r>
        <w:t>mycorhizal</w:t>
      </w:r>
      <w:proofErr w:type="spellEnd"/>
      <w:r>
        <w:t xml:space="preserve"> infection levels. Research for method having a functional significance. </w:t>
      </w:r>
      <w:proofErr w:type="gramStart"/>
      <w:r>
        <w:t>In :</w:t>
      </w:r>
      <w:proofErr w:type="gramEnd"/>
      <w:r>
        <w:t xml:space="preserve"> Physiological and Genetical Aspects of Mycorrhizae, V. </w:t>
      </w:r>
      <w:proofErr w:type="spellStart"/>
      <w:r>
        <w:t>Gianinazzi</w:t>
      </w:r>
      <w:proofErr w:type="spellEnd"/>
      <w:r>
        <w:t xml:space="preserve">-Pearson and S. </w:t>
      </w:r>
      <w:proofErr w:type="spellStart"/>
      <w:r>
        <w:t>Gianinazzi</w:t>
      </w:r>
      <w:proofErr w:type="spellEnd"/>
      <w:r>
        <w:t xml:space="preserve"> (eds.). INRA Press, Paris, pp. 217-221. ISBN 2-85340-774-8.</w:t>
      </w:r>
    </w:p>
    <w:p w14:paraId="64F072F0" w14:textId="77777777" w:rsidR="00C57376" w:rsidRDefault="00C57376"/>
    <w:sectPr w:rsidR="00C573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376"/>
    <w:rsid w:val="001B371A"/>
    <w:rsid w:val="003543C6"/>
    <w:rsid w:val="006349A4"/>
    <w:rsid w:val="00C5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021B3"/>
  <w15:chartTrackingRefBased/>
  <w15:docId w15:val="{95F6F0C1-AE59-4184-A79F-F8181D327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57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C57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e">
    <w:name w:val="Bibliography"/>
    <w:basedOn w:val="Normln"/>
    <w:next w:val="Normln"/>
    <w:uiPriority w:val="37"/>
    <w:semiHidden/>
    <w:unhideWhenUsed/>
    <w:rsid w:val="00C57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503</Characters>
  <Application>Microsoft Office Word</Application>
  <DocSecurity>0</DocSecurity>
  <Lines>12</Lines>
  <Paragraphs>3</Paragraphs>
  <ScaleCrop>false</ScaleCrop>
  <Company>Univerzita Palackého v Olomouci</Company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insky Pavel</dc:creator>
  <cp:keywords/>
  <dc:description/>
  <cp:lastModifiedBy>Matusinsky Pavel</cp:lastModifiedBy>
  <cp:revision>2</cp:revision>
  <dcterms:created xsi:type="dcterms:W3CDTF">2023-10-27T11:12:00Z</dcterms:created>
  <dcterms:modified xsi:type="dcterms:W3CDTF">2023-10-2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6a6050-141a-4130-8991-f092e37c1957</vt:lpwstr>
  </property>
</Properties>
</file>